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E3C7D" w14:textId="76EB7CF5" w:rsidR="00037DAC" w:rsidRDefault="00E974A9" w:rsidP="00037DAC">
      <w:pPr>
        <w:spacing w:after="0" w:line="240" w:lineRule="auto"/>
        <w:rPr>
          <w:sz w:val="24"/>
          <w:szCs w:val="24"/>
        </w:rPr>
      </w:pPr>
      <w:r>
        <w:rPr>
          <w:b/>
          <w:color w:val="000000"/>
        </w:rPr>
        <w:t>Supporting Information</w:t>
      </w:r>
      <w:r w:rsidR="00037DAC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037DAC">
        <w:rPr>
          <w:b/>
          <w:color w:val="000000"/>
        </w:rPr>
        <w:t>2</w:t>
      </w:r>
      <w:r w:rsidR="00037DAC">
        <w:rPr>
          <w:color w:val="000000"/>
        </w:rPr>
        <w:t>. Cost input parameters, in Argentine pesos (ARS $ December 2019)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7841"/>
        <w:gridCol w:w="1198"/>
        <w:gridCol w:w="1192"/>
        <w:gridCol w:w="1327"/>
        <w:gridCol w:w="123"/>
        <w:gridCol w:w="1198"/>
        <w:gridCol w:w="1192"/>
        <w:gridCol w:w="1327"/>
      </w:tblGrid>
      <w:tr w:rsidR="00037DAC" w14:paraId="4F73A6D2" w14:textId="77777777" w:rsidTr="00037DAC">
        <w:trPr>
          <w:trHeight w:val="345"/>
        </w:trPr>
        <w:tc>
          <w:tcPr>
            <w:tcW w:w="2546" w:type="pct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3BDC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1207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C467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Social security (ARS $)</w:t>
            </w:r>
          </w:p>
        </w:tc>
        <w:tc>
          <w:tcPr>
            <w:tcW w:w="40" w:type="pct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7C0AE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1207" w:type="pct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7CCAC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Private sector (ARS $)</w:t>
            </w:r>
          </w:p>
        </w:tc>
      </w:tr>
      <w:tr w:rsidR="00037DAC" w14:paraId="4EDC34A1" w14:textId="77777777" w:rsidTr="00037DAC">
        <w:trPr>
          <w:trHeight w:val="330"/>
        </w:trPr>
        <w:tc>
          <w:tcPr>
            <w:tcW w:w="2546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392F1" w14:textId="77777777" w:rsidR="00037DAC" w:rsidRDefault="00037DAC" w:rsidP="00D265FA">
            <w:pPr>
              <w:spacing w:after="0" w:line="240" w:lineRule="auto"/>
            </w:pPr>
            <w:r>
              <w:rPr>
                <w:b/>
                <w:color w:val="000000"/>
              </w:rPr>
              <w:t>State or adverse event</w:t>
            </w:r>
          </w:p>
        </w:tc>
        <w:tc>
          <w:tcPr>
            <w:tcW w:w="389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FA6C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inimum</w:t>
            </w:r>
          </w:p>
        </w:tc>
        <w:tc>
          <w:tcPr>
            <w:tcW w:w="387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BD707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431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5008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aximum</w:t>
            </w:r>
          </w:p>
        </w:tc>
        <w:tc>
          <w:tcPr>
            <w:tcW w:w="40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33FB2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F700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inimum</w:t>
            </w:r>
          </w:p>
        </w:tc>
        <w:tc>
          <w:tcPr>
            <w:tcW w:w="387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604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431" w:type="pct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F9CB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Maximum</w:t>
            </w:r>
          </w:p>
        </w:tc>
      </w:tr>
      <w:tr w:rsidR="00037DAC" w14:paraId="1D6DB7C4" w14:textId="77777777" w:rsidTr="00037DAC">
        <w:trPr>
          <w:trHeight w:val="315"/>
        </w:trPr>
        <w:tc>
          <w:tcPr>
            <w:tcW w:w="2546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BF301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Common cost</w:t>
            </w:r>
          </w:p>
        </w:tc>
        <w:tc>
          <w:tcPr>
            <w:tcW w:w="389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66A7E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4ACD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26AF3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0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DA2E7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F3B5A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4D7D2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tcBorders>
              <w:top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4AE4" w14:textId="77777777" w:rsidR="00037DAC" w:rsidRDefault="00037DAC" w:rsidP="00D265FA">
            <w:pPr>
              <w:spacing w:after="0" w:line="240" w:lineRule="auto"/>
            </w:pPr>
          </w:p>
        </w:tc>
      </w:tr>
      <w:tr w:rsidR="00037DAC" w14:paraId="0925C654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90C1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standard medical treatment inotrope-dependent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0F89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6,49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D360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59,720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DC85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62,847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A79E1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9E4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65,794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E04A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19,003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107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72,202</w:t>
            </w:r>
          </w:p>
        </w:tc>
      </w:tr>
      <w:tr w:rsidR="00037DAC" w14:paraId="054784D2" w14:textId="77777777" w:rsidTr="00037DAC">
        <w:trPr>
          <w:trHeight w:val="315"/>
        </w:trPr>
        <w:tc>
          <w:tcPr>
            <w:tcW w:w="2546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64C60" w14:textId="77777777" w:rsidR="00037DAC" w:rsidRDefault="00E53432" w:rsidP="00D265FA">
            <w:pPr>
              <w:spacing w:after="0" w:line="240" w:lineRule="auto"/>
            </w:pPr>
            <w:r>
              <w:rPr>
                <w:color w:val="000000"/>
              </w:rPr>
              <w:t>Centrifugal-flow pump</w:t>
            </w:r>
          </w:p>
        </w:tc>
        <w:tc>
          <w:tcPr>
            <w:tcW w:w="389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B9C6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F8B91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9FAB7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0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4226E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AAB5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6A5F1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8CD44" w14:textId="77777777" w:rsidR="00037DAC" w:rsidRDefault="00037DAC" w:rsidP="00D265FA">
            <w:pPr>
              <w:spacing w:after="0" w:line="240" w:lineRule="auto"/>
            </w:pPr>
          </w:p>
        </w:tc>
      </w:tr>
      <w:tr w:rsidR="00037DAC" w14:paraId="2AFCD15F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F1AF9" w14:textId="3B499990" w:rsidR="00037DAC" w:rsidRDefault="00E53432" w:rsidP="00D265FA">
            <w:pPr>
              <w:spacing w:after="0" w:line="240" w:lineRule="auto"/>
            </w:pPr>
            <w:r>
              <w:rPr>
                <w:color w:val="000000"/>
              </w:rPr>
              <w:t xml:space="preserve">Centrifugal-flow pump </w:t>
            </w:r>
            <w:r w:rsidR="00792E8D">
              <w:rPr>
                <w:color w:val="000000"/>
              </w:rPr>
              <w:t xml:space="preserve">HeartMate 3 </w:t>
            </w:r>
            <w:r w:rsidR="00037DAC">
              <w:rPr>
                <w:color w:val="000000"/>
              </w:rPr>
              <w:t xml:space="preserve">+ implantation procedure costs </w:t>
            </w:r>
            <w:r w:rsidR="00037D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A7C2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,953,373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9B8C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8,084,656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1ED8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0,215,939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2220B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DD3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6,118,989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3129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8,250,272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D30FA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0,381,555</w:t>
            </w:r>
          </w:p>
        </w:tc>
      </w:tr>
      <w:tr w:rsidR="00037DAC" w14:paraId="64B32D6A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8E83A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Driveline infection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1D42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33,51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5E41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83,685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32F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433,342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B599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8B4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13,988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AA3F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85,882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21D8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457,591</w:t>
            </w:r>
          </w:p>
        </w:tc>
      </w:tr>
      <w:tr w:rsidR="00037DAC" w14:paraId="4408B670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21AE4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Right heart failure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E7F7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73,09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BA0AA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25,472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F5D5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78,623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CCCAA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46B7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41,085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BF95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16,225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610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91,054</w:t>
            </w:r>
          </w:p>
        </w:tc>
      </w:tr>
      <w:tr w:rsidR="00037DAC" w14:paraId="02CB3F5E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BB451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Stroke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141CB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73,62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5F5B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94,787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F6557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15,090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F6C82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2900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12,37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BD81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71,267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F01F7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30,104</w:t>
            </w:r>
          </w:p>
        </w:tc>
      </w:tr>
      <w:tr w:rsidR="00037DAC" w14:paraId="3ABC2BCF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BC6F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follow-up for non-disabling stroke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BCC8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2,860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946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8,575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82DC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4,290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21C9D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98A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5,114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8AB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1,392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3799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7,671</w:t>
            </w:r>
          </w:p>
        </w:tc>
      </w:tr>
      <w:tr w:rsidR="00037DAC" w14:paraId="181687E4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8681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follow-up for disabling stroke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E8B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6,504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A25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45,630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1E8B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4,756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94BA3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764A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9,63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C927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49,540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ABFA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9,448</w:t>
            </w:r>
          </w:p>
        </w:tc>
      </w:tr>
      <w:tr w:rsidR="00037DAC" w14:paraId="198CD2D2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7E7CE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Gastrointestinal bleeding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4A99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82,545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0B4D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59,487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D761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41,777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75600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B001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55,035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F2DC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01,942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F75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43,353</w:t>
            </w:r>
          </w:p>
        </w:tc>
      </w:tr>
      <w:tr w:rsidR="00037DAC" w14:paraId="1568B2A8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92B0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Ventricular arrhythmia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83FF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0,098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A619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21,179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D96B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93,672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B0C26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DCD5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29,240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B840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64,136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40EC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98,888</w:t>
            </w:r>
          </w:p>
        </w:tc>
      </w:tr>
      <w:tr w:rsidR="00037DAC" w14:paraId="2C27E0D0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A84E3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Sepsis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D89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94,424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4138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409,473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4E0E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53,016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3E1EB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EC79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58,36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CCAAB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532,540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7ECE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735,837</w:t>
            </w:r>
          </w:p>
        </w:tc>
      </w:tr>
      <w:tr w:rsidR="00037DAC" w14:paraId="49DB981F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85A51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Failure and pump replacement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853B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6,022,525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CFDE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7,909,064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6509A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9,863,267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062E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CCB3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6,676,12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C887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8,537,616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B4F3C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0,402,765</w:t>
            </w:r>
          </w:p>
        </w:tc>
      </w:tr>
      <w:tr w:rsidR="00037DAC" w14:paraId="77B4FDBA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7C99D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 xml:space="preserve">Monthly follow-up of patients with </w:t>
            </w:r>
            <w:r w:rsidR="00E53432">
              <w:rPr>
                <w:color w:val="000000"/>
              </w:rPr>
              <w:t>centrifugal-flow pump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E322D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6,310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7AD4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8,439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F813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1,283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C0D10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E1DF7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1,825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0700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2,335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5F06B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2,958</w:t>
            </w:r>
          </w:p>
        </w:tc>
      </w:tr>
      <w:tr w:rsidR="00037DAC" w14:paraId="6704AB2A" w14:textId="77777777" w:rsidTr="00037DAC">
        <w:trPr>
          <w:trHeight w:val="315"/>
        </w:trPr>
        <w:tc>
          <w:tcPr>
            <w:tcW w:w="2546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6C5FF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Heart transplant</w:t>
            </w:r>
          </w:p>
        </w:tc>
        <w:tc>
          <w:tcPr>
            <w:tcW w:w="389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CA89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4D031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3F39F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0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CC23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54F74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7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5EED4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431" w:type="pc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8251E" w14:textId="77777777" w:rsidR="00037DAC" w:rsidRDefault="00037DAC" w:rsidP="00D265FA">
            <w:pPr>
              <w:spacing w:after="0" w:line="240" w:lineRule="auto"/>
            </w:pPr>
          </w:p>
        </w:tc>
      </w:tr>
      <w:tr w:rsidR="00037DAC" w14:paraId="1DFBD725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75E19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waiting time list for heart transplant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1B7E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61,719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8018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64,947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CE7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68,074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CE339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5EC8E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72,592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DE5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25,801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DEEB7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79,000</w:t>
            </w:r>
          </w:p>
        </w:tc>
      </w:tr>
      <w:tr w:rsidR="00037DAC" w14:paraId="1E9CD0B6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793C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 xml:space="preserve">Heart transplant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CE7FD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,594,019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C8BAF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1,977,548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789F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,347,029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3ECCC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00675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,073,147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480C2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,359,903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6C8A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,644,606</w:t>
            </w:r>
          </w:p>
        </w:tc>
      </w:tr>
      <w:tr w:rsidR="00037DAC" w14:paraId="408228F7" w14:textId="77777777" w:rsidTr="00037DAC">
        <w:trPr>
          <w:trHeight w:val="315"/>
        </w:trPr>
        <w:tc>
          <w:tcPr>
            <w:tcW w:w="2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FA339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follow-up for patients with a heart transplant (month 1 to 12)</w:t>
            </w: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71A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8,726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643D4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0,308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4DC60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2,041</w:t>
            </w:r>
          </w:p>
        </w:tc>
        <w:tc>
          <w:tcPr>
            <w:tcW w:w="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5033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CA226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2,893</w:t>
            </w:r>
          </w:p>
        </w:tc>
        <w:tc>
          <w:tcPr>
            <w:tcW w:w="38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55BAD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3,380</w:t>
            </w:r>
          </w:p>
        </w:tc>
        <w:tc>
          <w:tcPr>
            <w:tcW w:w="431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AEDD1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3,857</w:t>
            </w:r>
          </w:p>
        </w:tc>
      </w:tr>
      <w:tr w:rsidR="00037DAC" w14:paraId="0CC45E7C" w14:textId="77777777" w:rsidTr="00037DAC">
        <w:trPr>
          <w:trHeight w:val="330"/>
        </w:trPr>
        <w:tc>
          <w:tcPr>
            <w:tcW w:w="2546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A74DA" w14:textId="77777777" w:rsidR="00037DAC" w:rsidRDefault="00037DAC" w:rsidP="00D265FA">
            <w:pPr>
              <w:spacing w:after="0" w:line="240" w:lineRule="auto"/>
            </w:pPr>
            <w:r>
              <w:rPr>
                <w:color w:val="000000"/>
              </w:rPr>
              <w:t>Monthly follow-up for patients with a heart transplant (&gt;month 12)</w:t>
            </w:r>
          </w:p>
        </w:tc>
        <w:tc>
          <w:tcPr>
            <w:tcW w:w="389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1C95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28,714</w:t>
            </w:r>
          </w:p>
        </w:tc>
        <w:tc>
          <w:tcPr>
            <w:tcW w:w="387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783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0,295</w:t>
            </w:r>
          </w:p>
        </w:tc>
        <w:tc>
          <w:tcPr>
            <w:tcW w:w="431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130E3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2,029</w:t>
            </w:r>
          </w:p>
        </w:tc>
        <w:tc>
          <w:tcPr>
            <w:tcW w:w="40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D781D" w14:textId="77777777" w:rsidR="00037DAC" w:rsidRDefault="00037DAC" w:rsidP="00D265FA">
            <w:pPr>
              <w:spacing w:after="0" w:line="240" w:lineRule="auto"/>
            </w:pPr>
          </w:p>
        </w:tc>
        <w:tc>
          <w:tcPr>
            <w:tcW w:w="389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5CFEB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2,880</w:t>
            </w:r>
          </w:p>
        </w:tc>
        <w:tc>
          <w:tcPr>
            <w:tcW w:w="387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64CFA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3,368</w:t>
            </w:r>
          </w:p>
        </w:tc>
        <w:tc>
          <w:tcPr>
            <w:tcW w:w="431" w:type="pc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3EE29" w14:textId="77777777" w:rsidR="00037DAC" w:rsidRDefault="00037DAC" w:rsidP="00D265FA">
            <w:pPr>
              <w:spacing w:after="0" w:line="240" w:lineRule="auto"/>
              <w:jc w:val="center"/>
            </w:pPr>
            <w:r>
              <w:rPr>
                <w:color w:val="000000"/>
              </w:rPr>
              <w:t>33,844</w:t>
            </w:r>
          </w:p>
        </w:tc>
      </w:tr>
    </w:tbl>
    <w:p w14:paraId="64696860" w14:textId="77777777" w:rsidR="00037DAC" w:rsidRDefault="00037DAC" w:rsidP="00037DAC">
      <w:pPr>
        <w:spacing w:after="0" w:line="240" w:lineRule="auto"/>
        <w:rPr>
          <w:color w:val="000000"/>
          <w:sz w:val="20"/>
          <w:szCs w:val="20"/>
          <w:vertAlign w:val="superscript"/>
        </w:rPr>
      </w:pPr>
      <w:r>
        <w:rPr>
          <w:sz w:val="20"/>
          <w:szCs w:val="20"/>
        </w:rPr>
        <w:t>Exchange rate USD 1 = ARS 59.95</w:t>
      </w:r>
    </w:p>
    <w:p w14:paraId="3AD626F5" w14:textId="77777777" w:rsidR="00037DAC" w:rsidRDefault="00037DAC" w:rsidP="00037DA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</w:t>
      </w:r>
      <w:proofErr w:type="gramStart"/>
      <w:r>
        <w:rPr>
          <w:color w:val="000000"/>
          <w:sz w:val="20"/>
          <w:szCs w:val="20"/>
          <w:highlight w:val="white"/>
        </w:rPr>
        <w:t>To</w:t>
      </w:r>
      <w:proofErr w:type="gramEnd"/>
      <w:r>
        <w:rPr>
          <w:color w:val="000000"/>
          <w:sz w:val="20"/>
          <w:szCs w:val="20"/>
          <w:highlight w:val="white"/>
        </w:rPr>
        <w:t xml:space="preserve"> estimate the minimum and maximum values, the value of the </w:t>
      </w:r>
      <w:r w:rsidR="00E53432">
        <w:rPr>
          <w:color w:val="000000"/>
        </w:rPr>
        <w:t>centrifugal-flow pump</w:t>
      </w:r>
      <w:r w:rsidR="00E53432">
        <w:rPr>
          <w:color w:val="000000"/>
          <w:sz w:val="20"/>
          <w:szCs w:val="20"/>
          <w:highlight w:val="white"/>
        </w:rPr>
        <w:t xml:space="preserve"> </w:t>
      </w:r>
      <w:r>
        <w:rPr>
          <w:color w:val="000000"/>
          <w:sz w:val="20"/>
          <w:szCs w:val="20"/>
          <w:highlight w:val="white"/>
        </w:rPr>
        <w:t>was varied by ± 25% of its base value.</w:t>
      </w:r>
    </w:p>
    <w:p w14:paraId="44A1570D" w14:textId="77777777" w:rsidR="00C34BD0" w:rsidRDefault="00037DAC" w:rsidP="00037DAC">
      <w:r>
        <w:rPr>
          <w:color w:val="000000"/>
          <w:sz w:val="20"/>
          <w:szCs w:val="20"/>
          <w:highlight w:val="white"/>
          <w:vertAlign w:val="superscript"/>
        </w:rPr>
        <w:t xml:space="preserve">b </w:t>
      </w:r>
      <w:proofErr w:type="gramStart"/>
      <w:r>
        <w:rPr>
          <w:color w:val="000000"/>
          <w:sz w:val="20"/>
          <w:szCs w:val="20"/>
          <w:highlight w:val="white"/>
        </w:rPr>
        <w:t>The</w:t>
      </w:r>
      <w:proofErr w:type="gramEnd"/>
      <w:r>
        <w:rPr>
          <w:color w:val="000000"/>
          <w:sz w:val="20"/>
          <w:szCs w:val="20"/>
          <w:highlight w:val="white"/>
        </w:rPr>
        <w:t xml:space="preserve"> cost includes the weighted acute complications of a heart transplant during the surgical process.</w:t>
      </w:r>
    </w:p>
    <w:sectPr w:rsidR="00C34BD0" w:rsidSect="00037D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DAC"/>
    <w:rsid w:val="00037DAC"/>
    <w:rsid w:val="006D6F09"/>
    <w:rsid w:val="00792E8D"/>
    <w:rsid w:val="00C34BD0"/>
    <w:rsid w:val="00E53432"/>
    <w:rsid w:val="00E9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A77D8"/>
  <w15:chartTrackingRefBased/>
  <w15:docId w15:val="{09C5A9A2-4424-44E7-AC3C-2EF6E05B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37DAC"/>
    <w:pPr>
      <w:spacing w:after="200" w:line="276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jas</dc:creator>
  <cp:keywords/>
  <dc:description/>
  <cp:lastModifiedBy>Carlos Rojas</cp:lastModifiedBy>
  <cp:revision>4</cp:revision>
  <dcterms:created xsi:type="dcterms:W3CDTF">2021-07-21T22:49:00Z</dcterms:created>
  <dcterms:modified xsi:type="dcterms:W3CDTF">2022-05-12T02:23:00Z</dcterms:modified>
</cp:coreProperties>
</file>